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BEF" w:rsidRPr="004F7723" w:rsidRDefault="00E64BEF" w:rsidP="00E64BEF">
      <w:pPr>
        <w:pStyle w:val="SOMHead"/>
        <w:spacing w:line="480" w:lineRule="auto"/>
      </w:pPr>
      <w:proofErr w:type="gramStart"/>
      <w:r w:rsidRPr="004F7723">
        <w:t xml:space="preserve">Table S2 </w:t>
      </w:r>
      <w:proofErr w:type="spellStart"/>
      <w:r w:rsidRPr="004F7723">
        <w:t>Unweighted</w:t>
      </w:r>
      <w:proofErr w:type="spellEnd"/>
      <w:r w:rsidRPr="004F7723">
        <w:t xml:space="preserve"> analysis – </w:t>
      </w:r>
      <w:proofErr w:type="spellStart"/>
      <w:r w:rsidRPr="004F7723">
        <w:t>upregulated</w:t>
      </w:r>
      <w:proofErr w:type="spellEnd"/>
      <w:r w:rsidRPr="004F7723">
        <w:t xml:space="preserve"> genes</w:t>
      </w:r>
      <w:r>
        <w:t>.</w:t>
      </w:r>
      <w:proofErr w:type="gramEnd"/>
      <w:r>
        <w:t xml:space="preserve"> </w:t>
      </w:r>
      <w:r w:rsidRPr="00184882">
        <w:rPr>
          <w:b w:val="0"/>
          <w:bCs/>
        </w:rPr>
        <w:t>Genes were collated from multiple studies of RSV; a cut-off of a two fold increase in expression</w:t>
      </w:r>
      <w:r>
        <w:rPr>
          <w:b w:val="0"/>
          <w:bCs/>
        </w:rPr>
        <w:t xml:space="preserve"> compared to reference group in the study data was collated </w:t>
      </w:r>
      <w:proofErr w:type="gramStart"/>
      <w:r>
        <w:rPr>
          <w:b w:val="0"/>
          <w:bCs/>
        </w:rPr>
        <w:t>from,</w:t>
      </w:r>
      <w:proofErr w:type="gramEnd"/>
      <w:r w:rsidRPr="00184882">
        <w:rPr>
          <w:b w:val="0"/>
          <w:bCs/>
        </w:rPr>
        <w:t xml:space="preserve"> was used where available. </w:t>
      </w:r>
      <w:r>
        <w:rPr>
          <w:b w:val="0"/>
          <w:bCs/>
        </w:rPr>
        <w:t>G</w:t>
      </w:r>
      <w:r w:rsidRPr="00184882">
        <w:rPr>
          <w:b w:val="0"/>
          <w:bCs/>
        </w:rPr>
        <w:t>enes were analyzed for multiple hits by a custom PERL script.</w:t>
      </w:r>
      <w:r w:rsidRPr="00184882">
        <w:rPr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4630"/>
      </w:tblGrid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b/>
                <w:color w:val="000000"/>
              </w:rPr>
            </w:pPr>
            <w:r w:rsidRPr="004F7723">
              <w:rPr>
                <w:b/>
                <w:color w:val="000000"/>
              </w:rPr>
              <w:t>Number of studies gene included in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b/>
              </w:rPr>
            </w:pPr>
            <w:r w:rsidRPr="004F7723">
              <w:rPr>
                <w:b/>
              </w:rPr>
              <w:t>Gene name</w:t>
            </w:r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14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r w:rsidRPr="004F7723">
              <w:t>IFIT3</w:t>
            </w:r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12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r w:rsidRPr="004F7723">
              <w:t>IFI27</w:t>
            </w:r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10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r w:rsidRPr="004F7723">
              <w:t>GBP1</w:t>
            </w:r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9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r w:rsidRPr="004F7723">
              <w:t>CXCL10, IRF7</w:t>
            </w:r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8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r w:rsidRPr="004F7723">
              <w:t>IFIT2</w:t>
            </w:r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7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bookmarkStart w:id="0" w:name="OLE_LINK1"/>
            <w:r w:rsidRPr="004F7723">
              <w:t>IFI44L, OAS2, CXCL11, OAS1A, GBP4, STAT1, IFI44, ISG15</w:t>
            </w:r>
            <w:bookmarkEnd w:id="0"/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6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bookmarkStart w:id="1" w:name="OLE_LINK2"/>
            <w:bookmarkStart w:id="2" w:name="OLE_LINK3"/>
            <w:r w:rsidRPr="004F7723">
              <w:t>SAMHD1, OASL2, IFIT1, CXCL9, IL1RN, IFI35, HERC5, STAT2, OAS3, RSAD2, CCL4</w:t>
            </w:r>
            <w:bookmarkEnd w:id="1"/>
            <w:bookmarkEnd w:id="2"/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5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r w:rsidRPr="004F7723">
              <w:t>CXCL2, ISG20, CCL7, RTP4, HP, CCL5, MX1, TNF, IFIH1, ARG1, IGTP, LCN2, IFI1, IFI47, CCL2, MX2</w:t>
            </w:r>
          </w:p>
        </w:tc>
      </w:tr>
      <w:tr w:rsidR="00E64BEF" w:rsidRPr="004F7723" w:rsidTr="00A95609">
        <w:tc>
          <w:tcPr>
            <w:tcW w:w="4788" w:type="dxa"/>
            <w:vAlign w:val="center"/>
          </w:tcPr>
          <w:p w:rsidR="00E64BEF" w:rsidRPr="004F7723" w:rsidRDefault="00E64BEF" w:rsidP="00A95609">
            <w:pPr>
              <w:rPr>
                <w:color w:val="000000"/>
              </w:rPr>
            </w:pPr>
            <w:r w:rsidRPr="004F7723">
              <w:rPr>
                <w:color w:val="000000"/>
              </w:rPr>
              <w:t>4</w:t>
            </w:r>
          </w:p>
        </w:tc>
        <w:tc>
          <w:tcPr>
            <w:tcW w:w="4788" w:type="dxa"/>
            <w:vAlign w:val="center"/>
          </w:tcPr>
          <w:p w:rsidR="00E64BEF" w:rsidRPr="004F7723" w:rsidRDefault="00E64BEF" w:rsidP="00A95609">
            <w:r w:rsidRPr="004F7723">
              <w:t>IFITM3, LILRB4, IIGP1, IFNG, CCL8, LGALS9, DAXX, IL18BP, IIGP2, FCGR1A, AIM2, GBP2, USP18, PLAC8, EPSTI1, MS4A6D, PSMB8, FCGR1, DHX58, CA1, PARP9, AIF1, SERPINA3G, IL6, IFI202B</w:t>
            </w:r>
          </w:p>
        </w:tc>
      </w:tr>
    </w:tbl>
    <w:p w:rsidR="00DB782D" w:rsidRDefault="00DB782D">
      <w:bookmarkStart w:id="3" w:name="_GoBack"/>
      <w:bookmarkEnd w:id="3"/>
    </w:p>
    <w:sectPr w:rsidR="00DB7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BEF"/>
    <w:rsid w:val="005A42BA"/>
    <w:rsid w:val="009D535A"/>
    <w:rsid w:val="00AB4268"/>
    <w:rsid w:val="00D45680"/>
    <w:rsid w:val="00D75784"/>
    <w:rsid w:val="00DB782D"/>
    <w:rsid w:val="00E6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B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E64BEF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59"/>
    <w:rsid w:val="00E64B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B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E64BEF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59"/>
    <w:rsid w:val="00E64B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regoning</dc:creator>
  <cp:lastModifiedBy>John Tregoning</cp:lastModifiedBy>
  <cp:revision>1</cp:revision>
  <dcterms:created xsi:type="dcterms:W3CDTF">2016-04-23T06:35:00Z</dcterms:created>
  <dcterms:modified xsi:type="dcterms:W3CDTF">2016-04-23T06:35:00Z</dcterms:modified>
</cp:coreProperties>
</file>